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0DC1B" w14:textId="2A9BE9F1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1AB, Fig 2</w:t>
      </w:r>
    </w:p>
    <w:p w14:paraId="6C78A8A9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44" w:type="dxa"/>
        <w:tblLook w:val="04A0" w:firstRow="1" w:lastRow="0" w:firstColumn="1" w:lastColumn="0" w:noHBand="0" w:noVBand="1"/>
      </w:tblPr>
      <w:tblGrid>
        <w:gridCol w:w="416"/>
        <w:gridCol w:w="1216"/>
        <w:gridCol w:w="1039"/>
        <w:gridCol w:w="1550"/>
        <w:gridCol w:w="1300"/>
        <w:gridCol w:w="1261"/>
        <w:gridCol w:w="866"/>
        <w:gridCol w:w="1896"/>
      </w:tblGrid>
      <w:tr w:rsidR="00890C81" w:rsidRPr="00890C81" w14:paraId="5E14375C" w14:textId="77777777" w:rsidTr="006A2401">
        <w:trPr>
          <w:trHeight w:val="300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EB45B7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7418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85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1884E0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C25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1B7F4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F48B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90C81" w:rsidRPr="00890C81" w14:paraId="32080D85" w14:textId="77777777" w:rsidTr="006A2401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CAD79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7C7C2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3E49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4412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9404D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BB0B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4C25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F54C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90C81" w:rsidRPr="00890C81" w14:paraId="29C18863" w14:textId="77777777" w:rsidTr="006A240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7E5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190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607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771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3A2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-1 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8F91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6C9D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B30E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8C4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</w:tr>
      <w:tr w:rsidR="00890C81" w:rsidRPr="00890C81" w14:paraId="6A5886D4" w14:textId="77777777" w:rsidTr="006A240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800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86CC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CAF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357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5947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F7C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0BB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7FA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90C81" w:rsidRPr="00890C81" w14:paraId="563491BC" w14:textId="77777777" w:rsidTr="006A240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5804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8BF5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61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588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23E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6-6_2126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436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B497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328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120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4486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90C81" w:rsidRPr="00890C81" w14:paraId="2C61E4C6" w14:textId="77777777" w:rsidTr="006A240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6F5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0CB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528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22C7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0D9F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6T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B2B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502R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496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84D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D973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90C81" w:rsidRPr="00890C81" w14:paraId="4CEFCCF0" w14:textId="77777777" w:rsidTr="006A2401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4B28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2576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9297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D0DE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CCE9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G&gt;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DA30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74R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5195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59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9B6B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2CFE" w14:textId="77777777" w:rsidR="00890C81" w:rsidRPr="00890C81" w:rsidRDefault="00890C81" w:rsidP="00890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</w:tbl>
    <w:p w14:paraId="2695E3AA" w14:textId="77777777" w:rsidR="00890C81" w:rsidRDefault="00890C81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F4BA761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74611E09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CCA2B64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3B39B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B39B7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0E4B"/>
    <w:rsid w:val="00D83D0D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1D0CD-BAFD-4C20-9765-3EEFF235A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4</cp:revision>
  <dcterms:created xsi:type="dcterms:W3CDTF">2016-03-15T06:52:00Z</dcterms:created>
  <dcterms:modified xsi:type="dcterms:W3CDTF">2016-03-15T07:35:00Z</dcterms:modified>
</cp:coreProperties>
</file>